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EE272" w14:textId="77777777" w:rsidR="00FC5F16" w:rsidRPr="0035024A" w:rsidRDefault="00FC5F16" w:rsidP="00FC5F16">
      <w:pPr>
        <w:pStyle w:val="Heading2"/>
      </w:pPr>
      <w:bookmarkStart w:id="0" w:name="_Toc154407474"/>
      <w:r>
        <w:t xml:space="preserve">S3 </w:t>
      </w:r>
      <w:r w:rsidRPr="0035024A">
        <w:t>Tabl</w:t>
      </w:r>
      <w:r>
        <w:t>e</w:t>
      </w:r>
      <w:r w:rsidRPr="0035024A">
        <w:t xml:space="preserve">. Characteristics of </w:t>
      </w:r>
      <w:r>
        <w:t xml:space="preserve">participants </w:t>
      </w:r>
      <w:r w:rsidRPr="0035024A">
        <w:t xml:space="preserve">by </w:t>
      </w:r>
      <w:r>
        <w:t>survey</w:t>
      </w:r>
      <w:bookmarkEnd w:id="0"/>
      <w:r w:rsidRPr="0035024A">
        <w:t xml:space="preserve"> </w:t>
      </w:r>
    </w:p>
    <w:tbl>
      <w:tblPr>
        <w:tblW w:w="15535" w:type="dxa"/>
        <w:tblInd w:w="-7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300"/>
        <w:gridCol w:w="942"/>
        <w:gridCol w:w="813"/>
        <w:gridCol w:w="722"/>
        <w:gridCol w:w="812"/>
        <w:gridCol w:w="822"/>
        <w:gridCol w:w="812"/>
        <w:gridCol w:w="812"/>
        <w:gridCol w:w="822"/>
        <w:gridCol w:w="1038"/>
        <w:gridCol w:w="812"/>
        <w:gridCol w:w="812"/>
        <w:gridCol w:w="917"/>
        <w:gridCol w:w="812"/>
        <w:gridCol w:w="812"/>
        <w:gridCol w:w="812"/>
        <w:gridCol w:w="812"/>
      </w:tblGrid>
      <w:tr w:rsidR="00FC5F16" w:rsidRPr="00EC4263" w14:paraId="687C15DE" w14:textId="77777777" w:rsidTr="00FC5F16">
        <w:trPr>
          <w:trHeight w:val="285"/>
        </w:trPr>
        <w:tc>
          <w:tcPr>
            <w:tcW w:w="851" w:type="dxa"/>
            <w:vAlign w:val="center"/>
          </w:tcPr>
          <w:p w14:paraId="38420DC0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164C86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roup</w:t>
            </w:r>
          </w:p>
        </w:tc>
        <w:tc>
          <w:tcPr>
            <w:tcW w:w="942" w:type="dxa"/>
            <w:shd w:val="clear" w:color="auto" w:fill="auto"/>
            <w:noWrap/>
            <w:vAlign w:val="center"/>
            <w:hideMark/>
          </w:tcPr>
          <w:p w14:paraId="47829F59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angladesh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7927FE08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Eswatini</w:t>
            </w:r>
          </w:p>
        </w:tc>
        <w:tc>
          <w:tcPr>
            <w:tcW w:w="722" w:type="dxa"/>
            <w:vAlign w:val="center"/>
          </w:tcPr>
          <w:p w14:paraId="0E497DE8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ambia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46FF0A5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hana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56FA8BB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ndonesia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7A8F003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esotho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70C9A60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lawi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98B354F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ongolia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0C88E8C6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ozambique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B56BBEF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amibia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974AF04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igeria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C6B1B93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hilippines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40D9830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outh Africa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89455B6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UR Tanzania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DA8ECA6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Uganda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48B8BB9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Viet Nam</w:t>
            </w:r>
          </w:p>
        </w:tc>
      </w:tr>
      <w:tr w:rsidR="00FC5F16" w:rsidRPr="00EC4263" w14:paraId="1FDF57A8" w14:textId="77777777" w:rsidTr="00FC5F16">
        <w:trPr>
          <w:trHeight w:val="285"/>
        </w:trPr>
        <w:tc>
          <w:tcPr>
            <w:tcW w:w="851" w:type="dxa"/>
            <w:vAlign w:val="center"/>
          </w:tcPr>
          <w:p w14:paraId="7B5FC16F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38CACB9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Year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66CAF02C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15-16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126CC651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19</w:t>
            </w:r>
          </w:p>
        </w:tc>
        <w:tc>
          <w:tcPr>
            <w:tcW w:w="722" w:type="dxa"/>
            <w:vAlign w:val="center"/>
          </w:tcPr>
          <w:p w14:paraId="7200CE57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12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23F8D34C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13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1BCECF79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13-14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67FA05A9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19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7DB800C7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13-14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1702D113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14-15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621B8644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17-2020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54FAB9AA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18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31B19C3B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12</w:t>
            </w:r>
          </w:p>
        </w:tc>
        <w:tc>
          <w:tcPr>
            <w:tcW w:w="917" w:type="dxa"/>
            <w:shd w:val="clear" w:color="auto" w:fill="auto"/>
            <w:noWrap/>
            <w:vAlign w:val="center"/>
          </w:tcPr>
          <w:p w14:paraId="05C34560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16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2F49215C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17-2019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239183B7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12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2076CD49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14-15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08AE4024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17-18</w:t>
            </w:r>
          </w:p>
        </w:tc>
      </w:tr>
      <w:tr w:rsidR="00FC5F16" w:rsidRPr="00EC4263" w14:paraId="42908B01" w14:textId="77777777" w:rsidTr="00FC5F16">
        <w:trPr>
          <w:trHeight w:val="285"/>
        </w:trPr>
        <w:tc>
          <w:tcPr>
            <w:tcW w:w="851" w:type="dxa"/>
            <w:vMerge w:val="restart"/>
            <w:vAlign w:val="center"/>
          </w:tcPr>
          <w:p w14:paraId="563292CF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g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36F3AD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e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ian</w:t>
            </w: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QR</w:t>
            </w: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) years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702F23F0" w14:textId="77777777" w:rsidR="00FC5F16" w:rsidRPr="00123BE0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3B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23-46)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14:paraId="5B82A433" w14:textId="77777777" w:rsidR="00FC5F16" w:rsidRPr="00123BE0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3B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(21-48)</w:t>
            </w:r>
          </w:p>
        </w:tc>
        <w:tc>
          <w:tcPr>
            <w:tcW w:w="722" w:type="dxa"/>
            <w:vAlign w:val="bottom"/>
          </w:tcPr>
          <w:p w14:paraId="3DE215AA" w14:textId="77777777" w:rsidR="00FC5F16" w:rsidRPr="00123BE0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3B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20-41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565EC22" w14:textId="77777777" w:rsidR="00FC5F16" w:rsidRPr="00123BE0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3B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23-50)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522091DE" w14:textId="77777777" w:rsidR="00FC5F16" w:rsidRPr="00123BE0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3B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(26-50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688D05C" w14:textId="77777777" w:rsidR="00FC5F16" w:rsidRPr="00123BE0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3B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(24-56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9AE23AE" w14:textId="77777777" w:rsidR="00FC5F16" w:rsidRPr="00123BE0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3B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(21-44)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789B7DE9" w14:textId="77777777" w:rsidR="00FC5F16" w:rsidRPr="00123BE0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3B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28-52)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003A3A3A" w14:textId="77777777" w:rsidR="00FC5F16" w:rsidRPr="00123BE0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3B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20-44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4D869CF" w14:textId="77777777" w:rsidR="00FC5F16" w:rsidRPr="00123BE0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3B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(23-48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D600086" w14:textId="77777777" w:rsidR="00FC5F16" w:rsidRPr="00123BE0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3B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(23-48)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700B9C5" w14:textId="77777777" w:rsidR="00FC5F16" w:rsidRPr="00123BE0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3B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(24-52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1E39109" w14:textId="77777777" w:rsidR="00FC5F16" w:rsidRPr="00123BE0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3B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(25-55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23FD147" w14:textId="77777777" w:rsidR="00FC5F16" w:rsidRPr="00123BE0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3B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23-50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54C3D73" w14:textId="77777777" w:rsidR="00FC5F16" w:rsidRPr="00123BE0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3B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21-42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8DE4883" w14:textId="77777777" w:rsidR="00FC5F16" w:rsidRPr="00123BE0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3B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(33-58)</w:t>
            </w:r>
          </w:p>
        </w:tc>
      </w:tr>
      <w:tr w:rsidR="00FC5F16" w:rsidRPr="00EC4263" w14:paraId="22C3A1D5" w14:textId="77777777" w:rsidTr="00FC5F16">
        <w:trPr>
          <w:trHeight w:val="285"/>
        </w:trPr>
        <w:tc>
          <w:tcPr>
            <w:tcW w:w="851" w:type="dxa"/>
            <w:vMerge/>
            <w:vAlign w:val="center"/>
          </w:tcPr>
          <w:p w14:paraId="3E316ECB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743BE3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4B2A3AA5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71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14:paraId="2E18BB36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58</w:t>
            </w:r>
          </w:p>
        </w:tc>
        <w:tc>
          <w:tcPr>
            <w:tcW w:w="722" w:type="dxa"/>
            <w:vAlign w:val="bottom"/>
          </w:tcPr>
          <w:p w14:paraId="05D2D658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09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475ABA4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724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31465280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94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1D7BA82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1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C1B0E66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579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350464F4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309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04A1AEE6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44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9BF6141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9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E02E131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18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F85E1D3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68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E35515E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19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E7F4456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41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36D7222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15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8C0427E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763</w:t>
            </w:r>
          </w:p>
        </w:tc>
      </w:tr>
      <w:tr w:rsidR="00FC5F16" w:rsidRPr="00EC4263" w14:paraId="56A95948" w14:textId="77777777" w:rsidTr="00FC5F16">
        <w:trPr>
          <w:trHeight w:val="285"/>
        </w:trPr>
        <w:tc>
          <w:tcPr>
            <w:tcW w:w="851" w:type="dxa"/>
            <w:vMerge w:val="restart"/>
            <w:vAlign w:val="center"/>
          </w:tcPr>
          <w:p w14:paraId="46243BD9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end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18DB01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le, n (%)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0F96BA24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365 (44.9%)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14:paraId="246FA576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39 (40.8%)</w:t>
            </w:r>
          </w:p>
        </w:tc>
        <w:tc>
          <w:tcPr>
            <w:tcW w:w="722" w:type="dxa"/>
            <w:vAlign w:val="bottom"/>
          </w:tcPr>
          <w:p w14:paraId="6A2B640D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04 (40.6%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DAA2BCE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88 (40.0%)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245F3296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632 (46.6%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3247988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97 (39.6%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9575CD4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99 (41.5%)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79105C3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70 (39.9%)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6196CE06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01 (43.2%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16AA141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95 (42.7%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2B93C17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78 (41.1%)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7431366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93 (44.7%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34C101D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88 (38.0%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812FD21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35 (41.1%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B85B799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85 (42.5%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3E155E7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50 (44.0%)</w:t>
            </w:r>
          </w:p>
        </w:tc>
      </w:tr>
      <w:tr w:rsidR="00FC5F16" w:rsidRPr="00EC4263" w14:paraId="154EC8AA" w14:textId="77777777" w:rsidTr="00FC5F16">
        <w:trPr>
          <w:trHeight w:val="285"/>
        </w:trPr>
        <w:tc>
          <w:tcPr>
            <w:tcW w:w="851" w:type="dxa"/>
            <w:vMerge/>
            <w:vAlign w:val="center"/>
          </w:tcPr>
          <w:p w14:paraId="39D2FB3E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FD5C6D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2BCFB8CF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71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14:paraId="5AF1B6BD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58</w:t>
            </w:r>
          </w:p>
        </w:tc>
        <w:tc>
          <w:tcPr>
            <w:tcW w:w="722" w:type="dxa"/>
            <w:vAlign w:val="bottom"/>
          </w:tcPr>
          <w:p w14:paraId="05FC4CD3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10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B1BFE2A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726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3BF25DFC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94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C0C6662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1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2C0B5A3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579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1605079B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309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5A019388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44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985BA87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9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A5172A8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18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1A877EA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68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70D2087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19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DA5B0AF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43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8781B04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15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2B14270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763</w:t>
            </w:r>
          </w:p>
        </w:tc>
      </w:tr>
      <w:tr w:rsidR="00FC5F16" w:rsidRPr="00EC4263" w14:paraId="65978AB3" w14:textId="77777777" w:rsidTr="00FC5F16">
        <w:trPr>
          <w:trHeight w:val="285"/>
        </w:trPr>
        <w:tc>
          <w:tcPr>
            <w:tcW w:w="851" w:type="dxa"/>
            <w:vMerge w:val="restart"/>
            <w:vAlign w:val="center"/>
          </w:tcPr>
          <w:p w14:paraId="0A74CC8C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moking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DD7BF79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urrent smoker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14:paraId="18D949AB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16 (21.7%)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14:paraId="62EBEE40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7 (8.2%)</w:t>
            </w:r>
          </w:p>
        </w:tc>
        <w:tc>
          <w:tcPr>
            <w:tcW w:w="722" w:type="dxa"/>
            <w:vAlign w:val="bottom"/>
          </w:tcPr>
          <w:p w14:paraId="101FF1E2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61 (11.5%)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348F1C68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 (5.4%)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7141892F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25 (33.9%)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7A38D43F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48 (27.0%)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71335E9C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1 (9.6%)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5AC16BE6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91 (24.5%)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14:paraId="49553FAE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7 (10.7%)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6678C9FB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6 (18.1%)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42E97EDF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9 (4.8%)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12B4FEF1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49 (23.1%)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44A5136E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67 (26.7%)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0BE73F6D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5 (14.6%)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4178F19E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20 (7.3%)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57DA1D01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9 (32.2%)</w:t>
            </w:r>
          </w:p>
        </w:tc>
      </w:tr>
      <w:tr w:rsidR="00FC5F16" w:rsidRPr="00EC4263" w14:paraId="0A860174" w14:textId="77777777" w:rsidTr="00FC5F16">
        <w:trPr>
          <w:trHeight w:val="285"/>
        </w:trPr>
        <w:tc>
          <w:tcPr>
            <w:tcW w:w="851" w:type="dxa"/>
            <w:vMerge/>
            <w:vAlign w:val="center"/>
          </w:tcPr>
          <w:p w14:paraId="01B0DEFB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966F083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14:paraId="7D25CDAC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710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14:paraId="2E50289C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05</w:t>
            </w:r>
          </w:p>
        </w:tc>
        <w:tc>
          <w:tcPr>
            <w:tcW w:w="722" w:type="dxa"/>
            <w:vAlign w:val="bottom"/>
          </w:tcPr>
          <w:p w14:paraId="5432BC84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100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3976F79C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9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2405E57A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944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11414FF1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48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11A48321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579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6F4753C4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96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14:paraId="1E656AAF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20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33BA8561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12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159BB0DC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185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10DC9A80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514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7A1FEB46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117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3591E746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02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3962323C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147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072DFE6B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32</w:t>
            </w:r>
          </w:p>
        </w:tc>
      </w:tr>
      <w:tr w:rsidR="00FC5F16" w:rsidRPr="00EC4263" w14:paraId="7DF2C270" w14:textId="77777777" w:rsidTr="00FC5F16">
        <w:trPr>
          <w:trHeight w:val="285"/>
        </w:trPr>
        <w:tc>
          <w:tcPr>
            <w:tcW w:w="851" w:type="dxa"/>
            <w:vMerge w:val="restart"/>
            <w:vAlign w:val="center"/>
          </w:tcPr>
          <w:p w14:paraId="51F2638E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lcoho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E22310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o drinking, n (%)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30680CE8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14:paraId="22C3EFEF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32 (82.4%)</w:t>
            </w:r>
          </w:p>
        </w:tc>
        <w:tc>
          <w:tcPr>
            <w:tcW w:w="722" w:type="dxa"/>
            <w:vAlign w:val="bottom"/>
          </w:tcPr>
          <w:p w14:paraId="51D85A85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655 (99.0%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4159115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6 (65.8%)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7A6BBAA0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1E390D3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237BC80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F477024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49 (54.4%)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42A5CF4C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48 (81.7%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E0E759E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86 (67.4%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BC31487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5F748B3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AACC3B5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323 (66.3%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0DCD7F0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44 (62.5%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354DC38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9911580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FC5F16" w:rsidRPr="00EC4263" w14:paraId="4682C759" w14:textId="77777777" w:rsidTr="00FC5F16">
        <w:trPr>
          <w:trHeight w:val="285"/>
        </w:trPr>
        <w:tc>
          <w:tcPr>
            <w:tcW w:w="851" w:type="dxa"/>
            <w:vMerge/>
            <w:vAlign w:val="center"/>
          </w:tcPr>
          <w:p w14:paraId="651A4BF4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E0C6DA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Weekly or less, n (%)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163972AA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14:paraId="34F09297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1 (12.3%)</w:t>
            </w:r>
          </w:p>
        </w:tc>
        <w:tc>
          <w:tcPr>
            <w:tcW w:w="722" w:type="dxa"/>
            <w:vAlign w:val="bottom"/>
          </w:tcPr>
          <w:p w14:paraId="0C34727E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71 </w:t>
            </w:r>
            <w:proofErr w:type="gramStart"/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0.9</w:t>
            </w:r>
            <w:proofErr w:type="gramEnd"/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318F1C3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0 (20.2%)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7EFFA332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024C1CE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D2BD36E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655AE366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16 (45.3%)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6AD2A1FC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8 (15.4%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D9D29E6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8 (19.3%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15D1F05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C7BBAB6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1B6C54A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58 (28.0%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BBB7FED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6 (19.4%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3276AFC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A400EC1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FC5F16" w:rsidRPr="00EC4263" w14:paraId="4434DB9E" w14:textId="77777777" w:rsidTr="00FC5F16">
        <w:trPr>
          <w:trHeight w:val="285"/>
        </w:trPr>
        <w:tc>
          <w:tcPr>
            <w:tcW w:w="851" w:type="dxa"/>
            <w:vMerge/>
            <w:vAlign w:val="center"/>
          </w:tcPr>
          <w:p w14:paraId="222674E1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5EA385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wice per week or more, n (%)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21B3FF9B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14:paraId="1161B26E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27 </w:t>
            </w:r>
            <w:proofErr w:type="gramStart"/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5.3</w:t>
            </w:r>
            <w:proofErr w:type="gramEnd"/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722" w:type="dxa"/>
            <w:vAlign w:val="bottom"/>
          </w:tcPr>
          <w:p w14:paraId="6C06E69F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9 </w:t>
            </w:r>
            <w:proofErr w:type="gramStart"/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0.1</w:t>
            </w:r>
            <w:proofErr w:type="gramEnd"/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FCA5899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3 (13.9%)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70B5C2B7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7FBDE38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488C802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6E6DE15F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29 </w:t>
            </w:r>
            <w:proofErr w:type="gramStart"/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0.3</w:t>
            </w:r>
            <w:proofErr w:type="gramEnd"/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086BE1E4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62 </w:t>
            </w:r>
            <w:proofErr w:type="gramStart"/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2.9</w:t>
            </w:r>
            <w:proofErr w:type="gramEnd"/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DC59C5B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9 (13.3%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10C0F33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6AFDD97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3D496F6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10 </w:t>
            </w:r>
            <w:proofErr w:type="gramStart"/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5.7</w:t>
            </w:r>
            <w:proofErr w:type="gramEnd"/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DB0428B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5 (18.1%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DF5ACFB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4F9F4E5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FC5F16" w:rsidRPr="00EC4263" w14:paraId="13F01637" w14:textId="77777777" w:rsidTr="00FC5F16">
        <w:trPr>
          <w:trHeight w:val="285"/>
        </w:trPr>
        <w:tc>
          <w:tcPr>
            <w:tcW w:w="851" w:type="dxa"/>
            <w:vMerge/>
            <w:vAlign w:val="center"/>
          </w:tcPr>
          <w:p w14:paraId="3ADA21DA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517FC9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1AA028D3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14:paraId="0D4AE239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50</w:t>
            </w:r>
          </w:p>
        </w:tc>
        <w:tc>
          <w:tcPr>
            <w:tcW w:w="722" w:type="dxa"/>
            <w:vAlign w:val="bottom"/>
          </w:tcPr>
          <w:p w14:paraId="0CD567B2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08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1F7D9F9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9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4C721C25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0AE867D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26A5B73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55433626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894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0E8134D0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4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DD3BD59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1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F13B223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1A5A20A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A460B63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19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C2F9FD1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9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A130BD6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7B9F4C5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FC5F16" w:rsidRPr="00EC4263" w14:paraId="7F521A0A" w14:textId="77777777" w:rsidTr="00FC5F16">
        <w:trPr>
          <w:trHeight w:val="285"/>
        </w:trPr>
        <w:tc>
          <w:tcPr>
            <w:tcW w:w="851" w:type="dxa"/>
            <w:vMerge w:val="restart"/>
            <w:vAlign w:val="center"/>
          </w:tcPr>
          <w:p w14:paraId="7C90FDFD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iabetes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16CD416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iabetes, n (%)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14:paraId="27112F87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14:paraId="59591839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 (3.8%)</w:t>
            </w:r>
          </w:p>
        </w:tc>
        <w:tc>
          <w:tcPr>
            <w:tcW w:w="722" w:type="dxa"/>
            <w:vAlign w:val="bottom"/>
          </w:tcPr>
          <w:p w14:paraId="4A0315CD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7368442B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 (3.9%)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020C18A4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4 (2.4%)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2519F82A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705219A8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18AF2DEE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5 (2.5%)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14:paraId="1381CC85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758FC19C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 (1.5%)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27037FD3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4C4B88C2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6 (4.0%)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08CA62C8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4 (5.1%)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573C4023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 (1.0%)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3D75625F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5B4BA051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6 (8.3%)</w:t>
            </w:r>
          </w:p>
        </w:tc>
      </w:tr>
      <w:tr w:rsidR="00FC5F16" w:rsidRPr="00EC4263" w14:paraId="749ADF63" w14:textId="77777777" w:rsidTr="00FC5F16">
        <w:trPr>
          <w:trHeight w:val="285"/>
        </w:trPr>
        <w:tc>
          <w:tcPr>
            <w:tcW w:w="851" w:type="dxa"/>
            <w:vMerge/>
            <w:vAlign w:val="center"/>
          </w:tcPr>
          <w:p w14:paraId="0BBDF0F1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0D0F20B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14:paraId="3AE25515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14:paraId="17E6CC3D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05</w:t>
            </w:r>
          </w:p>
        </w:tc>
        <w:tc>
          <w:tcPr>
            <w:tcW w:w="722" w:type="dxa"/>
            <w:vAlign w:val="bottom"/>
          </w:tcPr>
          <w:p w14:paraId="0C361030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1117B49E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1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5578C732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944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157EB30A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38A7535C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0635CA44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305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14:paraId="589D3E03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2360D27B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97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547786E8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087F6467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689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1A3B6909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651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743938C9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90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524471E7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26D28090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30</w:t>
            </w:r>
          </w:p>
        </w:tc>
      </w:tr>
      <w:tr w:rsidR="00FC5F16" w:rsidRPr="00EC4263" w14:paraId="32D3876C" w14:textId="77777777" w:rsidTr="00FC5F16">
        <w:trPr>
          <w:trHeight w:val="285"/>
        </w:trPr>
        <w:tc>
          <w:tcPr>
            <w:tcW w:w="851" w:type="dxa"/>
            <w:vMerge w:val="restart"/>
            <w:vAlign w:val="center"/>
          </w:tcPr>
          <w:p w14:paraId="7478D950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I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35D81C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ositive, n (%)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3BB0825D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14:paraId="7D85FB9A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4 (30.9%)</w:t>
            </w:r>
          </w:p>
        </w:tc>
        <w:tc>
          <w:tcPr>
            <w:tcW w:w="722" w:type="dxa"/>
            <w:vAlign w:val="bottom"/>
          </w:tcPr>
          <w:p w14:paraId="181250A3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1AC4347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189DA7E7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33F09BA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15 (23.0%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4652958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0 (9.3%)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47EFE9B6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 (0.1%)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59E5D5AA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6 (13.0%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142BFD6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38 (13.7%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8C64FDB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AF2599A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E644901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06 (17.4%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8517FF4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7 (5.1%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9A6B69D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2 (9.6%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BB8925B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FC5F16" w:rsidRPr="00EC4263" w14:paraId="1D7552FA" w14:textId="77777777" w:rsidTr="00FC5F16">
        <w:trPr>
          <w:trHeight w:val="285"/>
        </w:trPr>
        <w:tc>
          <w:tcPr>
            <w:tcW w:w="851" w:type="dxa"/>
            <w:vMerge/>
            <w:vAlign w:val="center"/>
          </w:tcPr>
          <w:p w14:paraId="77FF1651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082AB3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245ABF84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14:paraId="4871DE0E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15</w:t>
            </w:r>
          </w:p>
        </w:tc>
        <w:tc>
          <w:tcPr>
            <w:tcW w:w="722" w:type="dxa"/>
            <w:vAlign w:val="bottom"/>
          </w:tcPr>
          <w:p w14:paraId="53609447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B2555CA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2258F2BD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964F3A8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3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0E45A4F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03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13696038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306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4C9CFDD0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4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DC1FA9E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9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5B84202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8C932ED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9B36CA9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0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35C82EE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0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F17E843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9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336194D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FC5F16" w:rsidRPr="00EC4263" w14:paraId="28BED036" w14:textId="77777777" w:rsidTr="00FC5F16">
        <w:trPr>
          <w:trHeight w:val="285"/>
        </w:trPr>
        <w:tc>
          <w:tcPr>
            <w:tcW w:w="851" w:type="dxa"/>
            <w:vMerge w:val="restart"/>
            <w:vAlign w:val="center"/>
          </w:tcPr>
          <w:p w14:paraId="38FCF68B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ypertensio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8B1566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ypertension, n (%)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01C0E145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14:paraId="5F8EC72A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2" w:type="dxa"/>
            <w:vAlign w:val="bottom"/>
          </w:tcPr>
          <w:p w14:paraId="037B91D2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695DD90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2E61A099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25AEBC4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513A468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7D96FA53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90 (40.4%)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240E4C79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3987D6C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1 (15.6%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C106C4E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D17BE88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2F54B36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7532E5C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D264DCC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18364CD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FC5F16" w:rsidRPr="00EC4263" w14:paraId="2982D348" w14:textId="77777777" w:rsidTr="00FC5F16">
        <w:trPr>
          <w:trHeight w:val="285"/>
        </w:trPr>
        <w:tc>
          <w:tcPr>
            <w:tcW w:w="851" w:type="dxa"/>
            <w:vMerge/>
            <w:vAlign w:val="center"/>
          </w:tcPr>
          <w:p w14:paraId="3B4662E3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4C7772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0E8F0B76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14:paraId="20B76671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2" w:type="dxa"/>
            <w:vAlign w:val="bottom"/>
          </w:tcPr>
          <w:p w14:paraId="36E1B5D9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C0A1389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799C301B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7EE64A1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F977931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4110F44A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495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42788A28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559011E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9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28C948B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62B7EA0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DA589B5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2A0A678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81F088A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997396D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FC5F16" w:rsidRPr="00EC4263" w14:paraId="6E29867A" w14:textId="77777777" w:rsidTr="00FC5F16">
        <w:trPr>
          <w:trHeight w:val="285"/>
        </w:trPr>
        <w:tc>
          <w:tcPr>
            <w:tcW w:w="851" w:type="dxa"/>
            <w:vMerge w:val="restart"/>
            <w:vAlign w:val="center"/>
          </w:tcPr>
          <w:p w14:paraId="1AF02BFA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MI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AD3DFDA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ean (SD) kg/m</w:t>
            </w: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14:paraId="7D3F735A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14:paraId="063936A4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2" w:type="dxa"/>
            <w:vAlign w:val="bottom"/>
          </w:tcPr>
          <w:p w14:paraId="5BF1D744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67DC338D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05B29EFD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3089FF91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391E253C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5487342E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6.1 </w:t>
            </w:r>
            <w:proofErr w:type="gramStart"/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5.0</w:t>
            </w:r>
            <w:proofErr w:type="gramEnd"/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14:paraId="61E9AA31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5C32FFB4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3.1 </w:t>
            </w:r>
            <w:proofErr w:type="gramStart"/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5.3</w:t>
            </w:r>
            <w:proofErr w:type="gramEnd"/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2B88776E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3.8 </w:t>
            </w:r>
            <w:proofErr w:type="gramStart"/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4.8</w:t>
            </w:r>
            <w:proofErr w:type="gramEnd"/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2D5A850A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04AE8E74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379BA5FF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1.8 </w:t>
            </w:r>
            <w:proofErr w:type="gramStart"/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 4.2</w:t>
            </w:r>
            <w:proofErr w:type="gramEnd"/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693C07C4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3F02EC21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FC5F16" w:rsidRPr="00EC4263" w14:paraId="32362F0F" w14:textId="77777777" w:rsidTr="00FC5F16">
        <w:trPr>
          <w:trHeight w:val="285"/>
        </w:trPr>
        <w:tc>
          <w:tcPr>
            <w:tcW w:w="851" w:type="dxa"/>
            <w:vMerge/>
            <w:vAlign w:val="center"/>
          </w:tcPr>
          <w:p w14:paraId="4A18E404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7F0444C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942" w:type="dxa"/>
            <w:shd w:val="clear" w:color="auto" w:fill="auto"/>
            <w:noWrap/>
            <w:vAlign w:val="bottom"/>
          </w:tcPr>
          <w:p w14:paraId="1778DF18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14:paraId="13135A23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2" w:type="dxa"/>
            <w:vAlign w:val="bottom"/>
          </w:tcPr>
          <w:p w14:paraId="6875AFF4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05EC092C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4B28952E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6EEFE864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04B326A3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67DDFAAD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239</w:t>
            </w:r>
          </w:p>
        </w:tc>
        <w:tc>
          <w:tcPr>
            <w:tcW w:w="1038" w:type="dxa"/>
            <w:shd w:val="clear" w:color="auto" w:fill="auto"/>
            <w:noWrap/>
            <w:vAlign w:val="bottom"/>
          </w:tcPr>
          <w:p w14:paraId="49E6B948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335ED15B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27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57924D80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673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22B3FF3E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6E53BBE5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1D5C403F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96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771974B2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2" w:type="dxa"/>
            <w:shd w:val="clear" w:color="auto" w:fill="auto"/>
            <w:noWrap/>
            <w:vAlign w:val="bottom"/>
          </w:tcPr>
          <w:p w14:paraId="269EB944" w14:textId="77777777" w:rsidR="00FC5F16" w:rsidRPr="00426847" w:rsidRDefault="00FC5F16" w:rsidP="00B37F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FC5F16" w:rsidRPr="00EC4263" w14:paraId="05E7285C" w14:textId="77777777" w:rsidTr="00FC5F16">
        <w:trPr>
          <w:trHeight w:val="285"/>
        </w:trPr>
        <w:tc>
          <w:tcPr>
            <w:tcW w:w="851" w:type="dxa"/>
            <w:vMerge w:val="restart"/>
            <w:vAlign w:val="center"/>
          </w:tcPr>
          <w:p w14:paraId="63B8259E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ctive TB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881011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ctive TB, n (%)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40DD24B5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8 (0.3%)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14:paraId="7ED606FF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 (0.3%)</w:t>
            </w:r>
          </w:p>
        </w:tc>
        <w:tc>
          <w:tcPr>
            <w:tcW w:w="722" w:type="dxa"/>
            <w:vAlign w:val="bottom"/>
          </w:tcPr>
          <w:p w14:paraId="73D75D45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 (0.2%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8220AFE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 (0.3%)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3D0C6D8B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6 (0.6%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0D33AF9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 (0.6%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28A3540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 (0.4%)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6B29CD6F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 (0.5%)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3DBB1ED3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 (0.3%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E9A5619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 (0.4%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1E5E7EF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3 (0.5%)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BFF700D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6 (1.1%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17A6D5A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 (0.7%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0C1EC3C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 (0.3%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A90B223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 (0.4%)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C0E9140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 (0.4%)</w:t>
            </w:r>
          </w:p>
        </w:tc>
      </w:tr>
      <w:tr w:rsidR="00FC5F16" w:rsidRPr="00EC4263" w14:paraId="5B7401D1" w14:textId="77777777" w:rsidTr="00FC5F16">
        <w:trPr>
          <w:trHeight w:val="285"/>
        </w:trPr>
        <w:tc>
          <w:tcPr>
            <w:tcW w:w="851" w:type="dxa"/>
            <w:vMerge/>
            <w:vAlign w:val="center"/>
          </w:tcPr>
          <w:p w14:paraId="1003F850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59D2F5" w14:textId="77777777" w:rsidR="00FC5F16" w:rsidRPr="00EC4263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EC4263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27FEB5D5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54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14:paraId="71926206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331</w:t>
            </w:r>
          </w:p>
        </w:tc>
        <w:tc>
          <w:tcPr>
            <w:tcW w:w="722" w:type="dxa"/>
            <w:vAlign w:val="bottom"/>
          </w:tcPr>
          <w:p w14:paraId="17C7827C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58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BE57DBA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541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E1528A2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62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CC47D15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8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8FF6B3D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463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79C1F07A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496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20337920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9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1BA7D64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92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A694B15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76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47231E1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33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BF068FE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70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0F8B377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48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00991E1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85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A2E40AC" w14:textId="77777777" w:rsidR="00FC5F16" w:rsidRPr="00426847" w:rsidRDefault="00FC5F16" w:rsidP="00B3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329</w:t>
            </w:r>
          </w:p>
        </w:tc>
      </w:tr>
    </w:tbl>
    <w:p w14:paraId="0E7910B4" w14:textId="7E8085CD" w:rsidR="0070673E" w:rsidRDefault="00FC5F16" w:rsidP="00FC5F16">
      <w:bookmarkStart w:id="1" w:name="_Hlk126313301"/>
      <w:r>
        <w:rPr>
          <w:rFonts w:ascii="Times New Roman" w:hAnsi="Times New Roman" w:cs="Times New Roman"/>
          <w:sz w:val="16"/>
          <w:szCs w:val="16"/>
        </w:rPr>
        <w:t xml:space="preserve">TB: tuberculosis; IQR’ interquartile range; SD: standard deviation; HIV: </w:t>
      </w:r>
      <w:r w:rsidRPr="00997710">
        <w:rPr>
          <w:rFonts w:ascii="Times New Roman" w:hAnsi="Times New Roman" w:cs="Times New Roman"/>
          <w:sz w:val="16"/>
          <w:szCs w:val="16"/>
        </w:rPr>
        <w:t>human immunodeficiency virus</w:t>
      </w:r>
      <w:r>
        <w:rPr>
          <w:rFonts w:ascii="Times New Roman" w:hAnsi="Times New Roman" w:cs="Times New Roman"/>
          <w:sz w:val="16"/>
          <w:szCs w:val="16"/>
        </w:rPr>
        <w:t>; BMI: body mass index; NA: not available</w:t>
      </w:r>
      <w:bookmarkEnd w:id="1"/>
    </w:p>
    <w:sectPr w:rsidR="0070673E" w:rsidSect="00FC5F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F16"/>
    <w:rsid w:val="0070673E"/>
    <w:rsid w:val="00A46CF8"/>
    <w:rsid w:val="00A93129"/>
    <w:rsid w:val="00D61097"/>
    <w:rsid w:val="00FC5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DEF37"/>
  <w15:chartTrackingRefBased/>
  <w15:docId w15:val="{8C255249-5BB2-45E9-8BC9-B28B1BB53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F16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5F16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C5F16"/>
    <w:rPr>
      <w:rFonts w:ascii="Times New Roman" w:eastAsiaTheme="majorEastAsia" w:hAnsi="Times New Roman" w:cstheme="majorBidi"/>
      <w:b/>
      <w:kern w:val="0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5</Words>
  <Characters>2595</Characters>
  <Application>Microsoft Office Word</Application>
  <DocSecurity>0</DocSecurity>
  <Lines>21</Lines>
  <Paragraphs>6</Paragraphs>
  <ScaleCrop>false</ScaleCrop>
  <Company/>
  <LinksUpToDate>false</LinksUpToDate>
  <CharactersWithSpaces>3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ada, Yohhei</dc:creator>
  <cp:keywords/>
  <dc:description/>
  <cp:lastModifiedBy>Hamada, Yohhei</cp:lastModifiedBy>
  <cp:revision>1</cp:revision>
  <dcterms:created xsi:type="dcterms:W3CDTF">2024-02-02T02:59:00Z</dcterms:created>
  <dcterms:modified xsi:type="dcterms:W3CDTF">2024-02-02T02:59:00Z</dcterms:modified>
</cp:coreProperties>
</file>